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32"/>
        </w:rPr>
        <w:t>The Fitting program for Monson sphere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he sphere fitting process based on least-squares theory. T</w:t>
      </w:r>
      <w:r>
        <w:rPr>
          <w:rFonts w:cs="Times New Roman" w:ascii="Times New Roman" w:hAnsi="Times New Roman"/>
          <w:sz w:val="24"/>
          <w:szCs w:val="28"/>
        </w:rPr>
        <w:t>he</w:t>
      </w:r>
      <w:r>
        <w:rPr>
          <w:rFonts w:cs="Times New Roman" w:ascii="Times New Roman" w:hAnsi="Times New Roman"/>
          <w:sz w:val="24"/>
          <w:szCs w:val="28"/>
        </w:rPr>
        <w:t xml:space="preserve"> following fitting program was conducted to generate a best-fitting Monson sphere using </w:t>
      </w:r>
      <w:r>
        <w:rPr>
          <w:rFonts w:cs="Times New Roman" w:ascii="Times New Roman" w:hAnsi="Times New Roman"/>
          <w:color w:val="000000"/>
          <w:kern w:val="2"/>
          <w:sz w:val="24"/>
        </w:rPr>
        <w:t>M</w:t>
      </w:r>
      <w:r>
        <w:rPr>
          <w:rFonts w:cs="Times New Roman" w:ascii="Times New Roman" w:hAnsi="Times New Roman"/>
          <w:color w:val="000000"/>
          <w:kern w:val="2"/>
          <w:sz w:val="24"/>
        </w:rPr>
        <w:t>atlab</w:t>
      </w:r>
      <w:r>
        <w:rPr>
          <w:rFonts w:cs="Times New Roman" w:ascii="Times New Roman" w:hAnsi="Times New Roman"/>
          <w:color w:val="000000"/>
          <w:kern w:val="2"/>
          <w:sz w:val="24"/>
        </w:rPr>
        <w:t xml:space="preserve"> R2014b software</w:t>
      </w:r>
      <w:r>
        <w:rPr>
          <w:rFonts w:cs="Times New Roman" w:ascii="Times New Roman" w:hAnsi="Times New Roman"/>
          <w:color w:val="000000"/>
          <w:kern w:val="2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kern w:val="2"/>
          <w:sz w:val="24"/>
        </w:rPr>
        <w:t>Mathworks Inc., Natick, USA</w:t>
      </w:r>
      <w:r>
        <w:rPr>
          <w:rFonts w:cs="Times New Roman" w:ascii="Times New Roman" w:hAnsi="Times New Roman"/>
          <w:color w:val="000000"/>
          <w:kern w:val="2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&gt;&gt; close all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clear all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>sphere=load('C:\Users\Administrator\Desktop\NO.mat'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sphere=sphere.NO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x=sphere(:,1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y=sphere(:,2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z=sphere(:,3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data=[x,y,z]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f=@(p,data)(data(:,1)-p(1)).^2+(data(:,2)-p(2)).^2+(data(:,3)-p(3)).^2-p(4)^2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p=nlinfit(data,zeros(size(data,1),1),f,[0 0 0 1]');%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8"/>
        </w:rPr>
        <w:t>fitting parameters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r=p(4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x0=p(1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y0=p(2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z0=p(3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hold on 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plot3(data(:,1),data(:,2),data(:,3),'o')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center=plot3(p(1),p(2),p(3),'o')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center.Color='red'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center.LineWidth=2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[X,Y,Z]=meshgrid(linspace(-160,140));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8"/>
        </w:rPr>
        <w:t xml:space="preserve">V=(X-p(1)).^2+(Y-p(2)).^2+(Z-p(3)).^2-p(4)^2; 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isosurface(X,Y,Z,V,0); 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alpha .5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camlight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axis equal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grid on;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view(40,40); 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itle(sprintf('(x-%f)^2+(y-%f)^2+(z-%f)^2=%f',p(1),p(2),p(3),p(4)^2)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3:13:00Z</dcterms:created>
  <dc:creator>吴 Eric</dc:creator>
  <dc:description/>
  <cp:keywords/>
  <dc:language>en-US</dc:language>
  <cp:lastModifiedBy>吴 Eric</cp:lastModifiedBy>
  <dcterms:modified xsi:type="dcterms:W3CDTF">2022-02-06T13:33:00Z</dcterms:modified>
  <cp:revision>65</cp:revision>
  <dc:subject/>
  <dc:title/>
</cp:coreProperties>
</file>